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80DCB" w14:textId="2C9247FB" w:rsidR="00C2536D" w:rsidRPr="00A0165E" w:rsidRDefault="00C2536D" w:rsidP="00A0165E">
      <w:pPr>
        <w:spacing w:after="0" w:line="240" w:lineRule="auto"/>
        <w:ind w:left="-426" w:right="-568"/>
        <w:jc w:val="left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Table </w:t>
      </w:r>
      <w:r w:rsidR="00EC1B8E">
        <w:rPr>
          <w:rFonts w:ascii="Times New Roman" w:eastAsia="Times New Roman" w:hAnsi="Times New Roman" w:cs="Times New Roman"/>
          <w:b/>
          <w:bCs/>
          <w:sz w:val="24"/>
          <w:lang w:val="en-GB"/>
        </w:rPr>
        <w:t>S</w:t>
      </w:r>
      <w:r w:rsidR="005F6B4F">
        <w:rPr>
          <w:rFonts w:ascii="Times New Roman" w:eastAsia="Times New Roman" w:hAnsi="Times New Roman" w:cs="Times New Roman"/>
          <w:b/>
          <w:bCs/>
          <w:sz w:val="24"/>
          <w:lang w:val="en-GB"/>
        </w:rPr>
        <w:t>3</w:t>
      </w: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. </w:t>
      </w:r>
      <w:r w:rsidR="005F6B4F">
        <w:rPr>
          <w:rFonts w:ascii="Times New Roman" w:eastAsia="Times New Roman" w:hAnsi="Times New Roman" w:cs="Times New Roman"/>
          <w:sz w:val="24"/>
          <w:lang w:val="en-GB"/>
        </w:rPr>
        <w:t xml:space="preserve">Patient reported outcomes according to Patient Global Impression of Improvement (PGI-I) </w:t>
      </w:r>
      <w:r w:rsidR="009B6B35">
        <w:rPr>
          <w:rFonts w:ascii="Times New Roman" w:eastAsia="Times New Roman" w:hAnsi="Times New Roman" w:cs="Times New Roman"/>
          <w:sz w:val="24"/>
          <w:lang w:val="en-GB"/>
        </w:rPr>
        <w:t xml:space="preserve">and relative proportions </w:t>
      </w:r>
      <w:r w:rsidR="00EC1B8E">
        <w:rPr>
          <w:rFonts w:ascii="Times New Roman" w:eastAsia="Times New Roman" w:hAnsi="Times New Roman" w:cs="Times New Roman"/>
          <w:sz w:val="24"/>
          <w:lang w:val="en-GB"/>
        </w:rPr>
        <w:t>in the matched series</w:t>
      </w:r>
      <w:r w:rsidR="009B6B35">
        <w:rPr>
          <w:rFonts w:ascii="Times New Roman" w:eastAsia="Times New Roman" w:hAnsi="Times New Roman" w:cs="Times New Roman"/>
          <w:sz w:val="24"/>
          <w:lang w:val="en-GB"/>
        </w:rPr>
        <w:t xml:space="preserve"> and also in each cohort</w:t>
      </w:r>
      <w:r w:rsidR="00F135D4">
        <w:rPr>
          <w:rFonts w:ascii="Times New Roman" w:eastAsia="Times New Roman" w:hAnsi="Times New Roman" w:cs="Times New Roman"/>
          <w:sz w:val="24"/>
          <w:lang w:val="en-GB"/>
        </w:rPr>
        <w:t>.</w:t>
      </w:r>
    </w:p>
    <w:p w14:paraId="13661178" w14:textId="77777777" w:rsidR="00C2536D" w:rsidRPr="00A0165E" w:rsidRDefault="00C2536D" w:rsidP="00A0165E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tbl>
      <w:tblPr>
        <w:tblStyle w:val="Tablaconcuadrcula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701"/>
      </w:tblGrid>
      <w:tr w:rsidR="00AE1400" w:rsidRPr="00135795" w14:paraId="6F26FB07" w14:textId="4F5B7560" w:rsidTr="000B2A16">
        <w:trPr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14:paraId="5A026945" w14:textId="27B9AF23" w:rsidR="00AE1400" w:rsidRPr="005F6B4F" w:rsidRDefault="00AE1400" w:rsidP="0013487F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98D6E42" w14:textId="4DF3A0E8" w:rsidR="00AE1400" w:rsidRPr="00B921E3" w:rsidRDefault="00AE1400" w:rsidP="00A10C3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>Radiate</w:t>
            </w:r>
            <w:r w:rsidR="00A10C3D">
              <w:rPr>
                <w:rFonts w:ascii="Times New Roman" w:eastAsia="Times New Roman" w:hAnsi="Times New Roman"/>
                <w:b/>
                <w:sz w:val="24"/>
                <w:lang w:val="en-US"/>
              </w:rPr>
              <w:t>d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1CBACEC" w14:textId="04AF1B43" w:rsidR="00AE1400" w:rsidRPr="00B921E3" w:rsidRDefault="00AE1400" w:rsidP="00A10C3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Non-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radiat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87DAF1D" w14:textId="6DA9C7DE" w:rsidR="00AE1400" w:rsidRPr="00B921E3" w:rsidRDefault="00F93323" w:rsidP="000B13F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Total </w:t>
            </w:r>
            <w:r w:rsidR="00AE1400"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 </w:t>
            </w:r>
          </w:p>
        </w:tc>
      </w:tr>
      <w:tr w:rsidR="00EF2334" w:rsidRPr="0026171C" w14:paraId="3DEE6F32" w14:textId="20750C83" w:rsidTr="00AE1400">
        <w:trPr>
          <w:jc w:val="center"/>
        </w:trPr>
        <w:tc>
          <w:tcPr>
            <w:tcW w:w="9351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2099E8BA" w14:textId="1545570B" w:rsidR="00EF2334" w:rsidRPr="000910D1" w:rsidRDefault="005F6B4F" w:rsidP="00F9332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>Patient Global Impression of Improvement</w:t>
            </w:r>
            <w:r w:rsidR="00EF2334" w:rsidRPr="000910D1"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                           </w:t>
            </w:r>
          </w:p>
        </w:tc>
      </w:tr>
      <w:tr w:rsidR="00322B13" w:rsidRPr="00135795" w14:paraId="717C7AC0" w14:textId="3F24A2DC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CE95D" w14:textId="44121ABB" w:rsidR="00322B13" w:rsidRPr="00135795" w:rsidRDefault="0026171C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</w:t>
            </w:r>
            <w:r w:rsidR="005F6B4F">
              <w:rPr>
                <w:rFonts w:ascii="Times New Roman" w:eastAsia="Times New Roman" w:hAnsi="Times New Roman"/>
                <w:bCs/>
                <w:sz w:val="24"/>
                <w:lang w:val="en-US"/>
              </w:rPr>
              <w:t>GI-I=1, very much be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1A027" w14:textId="11903002" w:rsidR="00322B13" w:rsidRPr="00B921E3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32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3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8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6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D9CC51" w14:textId="04EC8129" w:rsidR="00322B13" w:rsidRPr="00B921E3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47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55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BCC903" w14:textId="6B0C6913" w:rsidR="00322B13" w:rsidRPr="00B921E3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sz w:val="24"/>
                <w:lang w:val="es-ES"/>
              </w:rPr>
              <w:t>79</w:t>
            </w:r>
            <w:r w:rsidR="000B2A16">
              <w:rPr>
                <w:rFonts w:ascii="Times New Roman" w:eastAsia="Times New Roman" w:hAnsi="Times New Roman"/>
                <w:sz w:val="24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s-ES"/>
              </w:rPr>
              <w:t>4</w:t>
            </w:r>
            <w:r w:rsidR="000B2A16">
              <w:rPr>
                <w:rFonts w:ascii="Times New Roman" w:eastAsia="Times New Roman" w:hAnsi="Times New Roman"/>
                <w:sz w:val="24"/>
                <w:lang w:val="es-ES"/>
              </w:rPr>
              <w:t>7)</w:t>
            </w:r>
          </w:p>
        </w:tc>
      </w:tr>
      <w:tr w:rsidR="00AC0607" w:rsidRPr="000B2A16" w14:paraId="534DC039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5B32" w14:textId="6C1F5145" w:rsidR="00AC0607" w:rsidRPr="00C718C6" w:rsidRDefault="005F6B4F" w:rsidP="0059526E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GI-I=2, much better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B98234" w14:textId="1BEFA37A" w:rsidR="00AC0607" w:rsidRPr="0059526E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24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2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8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9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C4D417" w14:textId="5B8F8F79" w:rsidR="00AC0607" w:rsidRPr="0059526E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9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2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94FF8" w14:textId="58D843CF" w:rsidR="00AC0607" w:rsidRPr="0059526E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43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2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5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6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</w:tr>
      <w:tr w:rsidR="00AC0607" w:rsidRPr="000B2A16" w14:paraId="57A5CDB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6E0D2" w14:textId="086F2C19" w:rsidR="00AC0607" w:rsidRPr="00C718C6" w:rsidRDefault="005F6B4F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GI-I=3, slightly be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ABC3AA" w14:textId="6450DC3B" w:rsidR="00AC0607" w:rsidRPr="00D243C5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5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18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7E0F67" w14:textId="3FEF577E" w:rsidR="00AC0607" w:rsidRPr="00D243C5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6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18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19033" w14:textId="54708531" w:rsidR="00AC0607" w:rsidRPr="00D243C5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1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18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4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</w:tr>
      <w:tr w:rsidR="007B7863" w:rsidRPr="000B2A16" w14:paraId="28815B5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CF46E" w14:textId="2E1A820E" w:rsidR="007B7863" w:rsidRPr="000B2A16" w:rsidRDefault="005F6B4F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GI-I=4, same as bef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A0231" w14:textId="2DC89ACA" w:rsidR="007B7863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8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9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6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A2F0A9" w14:textId="5CFF5039" w:rsidR="007B7863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 (</w:t>
            </w:r>
            <w:r w:rsidR="004829DC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 w:rsidR="004829DC">
              <w:rPr>
                <w:rFonts w:ascii="Times New Roman" w:eastAsia="Times New Roman" w:hAnsi="Times New Roman"/>
                <w:sz w:val="24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75B96" w14:textId="7F46ADD9" w:rsidR="007B7863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0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6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</w:tr>
      <w:tr w:rsidR="0026171C" w:rsidRPr="000B2A16" w14:paraId="1ABB05CE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0209E" w14:textId="7B50295C" w:rsidR="0026171C" w:rsidRPr="000B2A1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</w:t>
            </w:r>
            <w:r w:rsidR="005F6B4F">
              <w:rPr>
                <w:rFonts w:ascii="Times New Roman" w:eastAsia="Times New Roman" w:hAnsi="Times New Roman"/>
                <w:bCs/>
                <w:sz w:val="24"/>
                <w:lang w:val="en-US"/>
              </w:rPr>
              <w:t>GI-I=5, wor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803253" w14:textId="1C0937F8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3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3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6</w:t>
            </w:r>
            <w:r w:rsidR="000B2A1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78DB2" w14:textId="46182D22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39C96" w14:textId="66239AC2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 w:rsidR="004829DC"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 w:rsidR="004829DC">
              <w:rPr>
                <w:rFonts w:ascii="Times New Roman" w:eastAsia="Times New Roman" w:hAnsi="Times New Roman"/>
                <w:sz w:val="24"/>
                <w:lang w:val="en-US"/>
              </w:rPr>
              <w:t>8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</w:tr>
      <w:tr w:rsidR="0026171C" w:rsidRPr="000B2A16" w14:paraId="64A8C3DD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A651D" w14:textId="6D3EB844" w:rsidR="0026171C" w:rsidRPr="000B2A16" w:rsidRDefault="005F6B4F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GI-I=6, much wor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65C2A2" w14:textId="6D7D612D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 w:rsidR="004829DC"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bCs/>
                <w:sz w:val="24"/>
                <w:lang w:val="en-US"/>
              </w:rPr>
              <w:t>.</w:t>
            </w:r>
            <w:r w:rsidR="004829DC">
              <w:rPr>
                <w:rFonts w:ascii="Times New Roman" w:eastAsia="Times New Roman" w:hAnsi="Times New Roman"/>
                <w:bCs/>
                <w:sz w:val="24"/>
                <w:lang w:val="en-US"/>
              </w:rPr>
              <w:t>2</w:t>
            </w:r>
            <w:r w:rsidR="009B6B35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E88410" w14:textId="5EB8B3BC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 (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1F3107" w14:textId="2821430A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1.2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</w:tr>
      <w:tr w:rsidR="0026171C" w:rsidRPr="000B2A16" w14:paraId="77C37E25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EEBD3" w14:textId="7DCB5F9E" w:rsidR="0026171C" w:rsidRPr="000B2A16" w:rsidRDefault="005F6B4F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GI-I=7, very much wor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59BEC3" w14:textId="33ECF289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8391F" w14:textId="21DC044E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B444E3" w14:textId="5A62B138" w:rsidR="0026171C" w:rsidRPr="000B2A16" w:rsidRDefault="004829DC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</w:tr>
      <w:tr w:rsidR="000C4944" w:rsidRPr="00D243C5" w14:paraId="212D671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42C93" w14:textId="49E6D71C" w:rsidR="000C4944" w:rsidRDefault="00F93323" w:rsidP="000C4944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Total</w:t>
            </w:r>
            <w:r w:rsidR="004829DC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</w:t>
            </w:r>
            <w:r w:rsidR="004829D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EC902" w14:textId="659FC8CA" w:rsidR="000C4944" w:rsidRDefault="004829DC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83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 w:rsidR="00F93323">
              <w:rPr>
                <w:rFonts w:ascii="Times New Roman" w:eastAsia="Times New Roman" w:hAnsi="Times New Roman"/>
                <w:bCs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82481D" w14:textId="077FE73F" w:rsidR="000C4944" w:rsidRDefault="004829DC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85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 w:rsidR="00F93323">
              <w:rPr>
                <w:rFonts w:ascii="Times New Roman" w:eastAsia="Times New Roman" w:hAnsi="Times New Roman"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155A12" w14:textId="0DFA618A" w:rsidR="000C4944" w:rsidRDefault="004829DC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68</w:t>
            </w:r>
            <w:r w:rsidR="00F93323">
              <w:rPr>
                <w:rFonts w:ascii="Times New Roman" w:eastAsia="Times New Roman" w:hAnsi="Times New Roman"/>
                <w:sz w:val="24"/>
                <w:lang w:val="en-US"/>
              </w:rPr>
              <w:t xml:space="preserve"> (100)</w:t>
            </w:r>
          </w:p>
        </w:tc>
      </w:tr>
    </w:tbl>
    <w:p w14:paraId="2011352F" w14:textId="31BB7361" w:rsidR="00AE656C" w:rsidRDefault="00AE656C" w:rsidP="00AE1400">
      <w:pPr>
        <w:spacing w:before="160" w:after="0" w:line="240" w:lineRule="auto"/>
        <w:ind w:left="-426" w:right="-427"/>
        <w:rPr>
          <w:rFonts w:ascii="Times New Roman" w:eastAsia="Times New Roman" w:hAnsi="Times New Roman"/>
          <w:bCs/>
          <w:sz w:val="24"/>
          <w:lang w:val="en-US"/>
        </w:rPr>
      </w:pPr>
      <w:r w:rsidRPr="00AE656C">
        <w:rPr>
          <w:rFonts w:ascii="Times New Roman" w:eastAsia="Times New Roman" w:hAnsi="Times New Roman"/>
          <w:bCs/>
          <w:sz w:val="24"/>
          <w:vertAlign w:val="superscript"/>
          <w:lang w:val="en-US"/>
        </w:rPr>
        <w:t>#</w:t>
      </w:r>
      <w:r>
        <w:rPr>
          <w:rFonts w:ascii="Times New Roman" w:eastAsia="Times New Roman" w:hAnsi="Times New Roman"/>
          <w:bCs/>
          <w:sz w:val="24"/>
          <w:vertAlign w:val="superscript"/>
          <w:lang w:val="en-US"/>
        </w:rPr>
        <w:t xml:space="preserve"> </w:t>
      </w:r>
      <w:r w:rsidR="00DC2E8A">
        <w:rPr>
          <w:rFonts w:ascii="Times New Roman" w:eastAsia="Times New Roman" w:hAnsi="Times New Roman"/>
          <w:bCs/>
          <w:sz w:val="24"/>
          <w:lang w:val="en-US"/>
        </w:rPr>
        <w:t>E</w:t>
      </w:r>
      <w:r>
        <w:rPr>
          <w:rFonts w:ascii="Times New Roman" w:eastAsia="Times New Roman" w:hAnsi="Times New Roman"/>
          <w:bCs/>
          <w:sz w:val="24"/>
          <w:lang w:val="en-US"/>
        </w:rPr>
        <w:t xml:space="preserve">valuated in </w:t>
      </w:r>
      <w:r w:rsidR="00100BCB">
        <w:rPr>
          <w:rFonts w:ascii="Times New Roman" w:eastAsia="Times New Roman" w:hAnsi="Times New Roman"/>
          <w:bCs/>
          <w:sz w:val="24"/>
          <w:lang w:val="en-US"/>
        </w:rPr>
        <w:t>168 cases</w:t>
      </w:r>
      <w:r w:rsidR="00FB0788">
        <w:rPr>
          <w:rFonts w:ascii="Times New Roman" w:eastAsia="Times New Roman" w:hAnsi="Times New Roman"/>
          <w:bCs/>
          <w:sz w:val="24"/>
          <w:lang w:val="en-US"/>
        </w:rPr>
        <w:t>.</w:t>
      </w:r>
    </w:p>
    <w:sectPr w:rsidR="00AE656C" w:rsidSect="00EF23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6573"/>
    <w:multiLevelType w:val="hybridMultilevel"/>
    <w:tmpl w:val="5F7EFFA6"/>
    <w:lvl w:ilvl="0" w:tplc="E7B21552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778E3"/>
    <w:multiLevelType w:val="hybridMultilevel"/>
    <w:tmpl w:val="17243452"/>
    <w:lvl w:ilvl="0" w:tplc="349A7280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588898">
    <w:abstractNumId w:val="1"/>
  </w:num>
  <w:num w:numId="2" w16cid:durableId="22834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36D"/>
    <w:rsid w:val="00002655"/>
    <w:rsid w:val="00004845"/>
    <w:rsid w:val="00005940"/>
    <w:rsid w:val="00036365"/>
    <w:rsid w:val="00073E4C"/>
    <w:rsid w:val="000910D1"/>
    <w:rsid w:val="000922F4"/>
    <w:rsid w:val="000B13F9"/>
    <w:rsid w:val="000B1607"/>
    <w:rsid w:val="000B2A16"/>
    <w:rsid w:val="000C4944"/>
    <w:rsid w:val="000D6F72"/>
    <w:rsid w:val="00100BCB"/>
    <w:rsid w:val="0013487F"/>
    <w:rsid w:val="00135795"/>
    <w:rsid w:val="00141366"/>
    <w:rsid w:val="001D403F"/>
    <w:rsid w:val="001F5B9D"/>
    <w:rsid w:val="002025F3"/>
    <w:rsid w:val="00227838"/>
    <w:rsid w:val="00252480"/>
    <w:rsid w:val="0026171C"/>
    <w:rsid w:val="002B0D3F"/>
    <w:rsid w:val="002B5CA7"/>
    <w:rsid w:val="002C41F7"/>
    <w:rsid w:val="00322B13"/>
    <w:rsid w:val="003257FD"/>
    <w:rsid w:val="003F1182"/>
    <w:rsid w:val="003F1B17"/>
    <w:rsid w:val="00403CA4"/>
    <w:rsid w:val="00414A96"/>
    <w:rsid w:val="00422359"/>
    <w:rsid w:val="00424AC9"/>
    <w:rsid w:val="00424FEC"/>
    <w:rsid w:val="0045302E"/>
    <w:rsid w:val="00465153"/>
    <w:rsid w:val="00480821"/>
    <w:rsid w:val="004829DC"/>
    <w:rsid w:val="00495F6B"/>
    <w:rsid w:val="00496E85"/>
    <w:rsid w:val="004C7D6F"/>
    <w:rsid w:val="004D677F"/>
    <w:rsid w:val="0052084B"/>
    <w:rsid w:val="0059526E"/>
    <w:rsid w:val="005E5A81"/>
    <w:rsid w:val="005F6B4F"/>
    <w:rsid w:val="00656322"/>
    <w:rsid w:val="006703F0"/>
    <w:rsid w:val="00675D6F"/>
    <w:rsid w:val="006E572B"/>
    <w:rsid w:val="00703E96"/>
    <w:rsid w:val="007526A1"/>
    <w:rsid w:val="00761650"/>
    <w:rsid w:val="007709F6"/>
    <w:rsid w:val="00795CEF"/>
    <w:rsid w:val="007B7863"/>
    <w:rsid w:val="007F2809"/>
    <w:rsid w:val="00813542"/>
    <w:rsid w:val="008363BD"/>
    <w:rsid w:val="00836E76"/>
    <w:rsid w:val="008A40D4"/>
    <w:rsid w:val="008B2673"/>
    <w:rsid w:val="00900D40"/>
    <w:rsid w:val="00903602"/>
    <w:rsid w:val="00942EEA"/>
    <w:rsid w:val="009B6B35"/>
    <w:rsid w:val="009D1ADD"/>
    <w:rsid w:val="009F4E28"/>
    <w:rsid w:val="00A0165E"/>
    <w:rsid w:val="00A10C3D"/>
    <w:rsid w:val="00A11747"/>
    <w:rsid w:val="00A43308"/>
    <w:rsid w:val="00AC0607"/>
    <w:rsid w:val="00AD0355"/>
    <w:rsid w:val="00AE1400"/>
    <w:rsid w:val="00AE656C"/>
    <w:rsid w:val="00B05BE6"/>
    <w:rsid w:val="00B373F4"/>
    <w:rsid w:val="00B921E3"/>
    <w:rsid w:val="00B96777"/>
    <w:rsid w:val="00B97F8D"/>
    <w:rsid w:val="00BB2533"/>
    <w:rsid w:val="00BB3E2A"/>
    <w:rsid w:val="00BF5F52"/>
    <w:rsid w:val="00C2536D"/>
    <w:rsid w:val="00C65C6A"/>
    <w:rsid w:val="00C718C6"/>
    <w:rsid w:val="00C83EE1"/>
    <w:rsid w:val="00D15836"/>
    <w:rsid w:val="00D24207"/>
    <w:rsid w:val="00D243C5"/>
    <w:rsid w:val="00D26D5B"/>
    <w:rsid w:val="00D34992"/>
    <w:rsid w:val="00D56490"/>
    <w:rsid w:val="00D65112"/>
    <w:rsid w:val="00D81697"/>
    <w:rsid w:val="00D82724"/>
    <w:rsid w:val="00D86F2B"/>
    <w:rsid w:val="00DA064D"/>
    <w:rsid w:val="00DA3E86"/>
    <w:rsid w:val="00DC2E8A"/>
    <w:rsid w:val="00DE0335"/>
    <w:rsid w:val="00EB6C09"/>
    <w:rsid w:val="00EC1B8E"/>
    <w:rsid w:val="00EE74AD"/>
    <w:rsid w:val="00EF2334"/>
    <w:rsid w:val="00EF7045"/>
    <w:rsid w:val="00F05DE3"/>
    <w:rsid w:val="00F135D4"/>
    <w:rsid w:val="00F175E4"/>
    <w:rsid w:val="00F2434B"/>
    <w:rsid w:val="00F50189"/>
    <w:rsid w:val="00F93323"/>
    <w:rsid w:val="00FB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4FD4C"/>
  <w15:chartTrackingRefBased/>
  <w15:docId w15:val="{1217FA12-B71F-4473-B0FD-83393454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6D"/>
    <w:pPr>
      <w:spacing w:before="240" w:after="120" w:line="360" w:lineRule="auto"/>
      <w:jc w:val="both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2480"/>
    <w:pPr>
      <w:ind w:left="720"/>
      <w:contextualSpacing/>
    </w:pPr>
  </w:style>
  <w:style w:type="paragraph" w:styleId="Revisin">
    <w:name w:val="Revision"/>
    <w:hidden/>
    <w:uiPriority w:val="99"/>
    <w:semiHidden/>
    <w:rsid w:val="00BB3E2A"/>
    <w:pPr>
      <w:spacing w:after="0" w:line="240" w:lineRule="auto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A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064D"/>
    <w:rPr>
      <w:rFonts w:ascii="Source Sans Pro Light" w:eastAsiaTheme="minorEastAsia" w:hAnsi="Source Sans Pro Light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064D"/>
    <w:rPr>
      <w:rFonts w:ascii="Source Sans Pro Light" w:eastAsiaTheme="minorEastAsia" w:hAnsi="Source Sans Pro Light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064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64D"/>
    <w:rPr>
      <w:rFonts w:ascii="Segoe UI" w:eastAsiaTheme="minorEastAsia" w:hAnsi="Segoe UI" w:cs="Segoe UI"/>
      <w:sz w:val="18"/>
      <w:szCs w:val="18"/>
      <w:lang w:val="es-ES_tradnl" w:eastAsia="es-ES"/>
    </w:rPr>
  </w:style>
  <w:style w:type="table" w:styleId="Tablaconcuadrcula">
    <w:name w:val="Table Grid"/>
    <w:basedOn w:val="Tablanormal"/>
    <w:uiPriority w:val="59"/>
    <w:rsid w:val="0013579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2BB3B8963934B80495734E6E2A86C" ma:contentTypeVersion="12" ma:contentTypeDescription="Create a new document." ma:contentTypeScope="" ma:versionID="6c80cd3aa07e6080b1b13313a4296d37">
  <xsd:schema xmlns:xsd="http://www.w3.org/2001/XMLSchema" xmlns:xs="http://www.w3.org/2001/XMLSchema" xmlns:p="http://schemas.microsoft.com/office/2006/metadata/properties" xmlns:ns2="02c25adf-225b-46a5-900f-112b5ef91472" xmlns:ns3="34f9feae-19da-42ab-a6dc-fd306ebd1950" targetNamespace="http://schemas.microsoft.com/office/2006/metadata/properties" ma:root="true" ma:fieldsID="835c260fb6e33f8ab6c2d97f4a46128c" ns2:_="" ns3:_="">
    <xsd:import namespace="02c25adf-225b-46a5-900f-112b5ef91472"/>
    <xsd:import namespace="34f9feae-19da-42ab-a6dc-fd306ebd1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25adf-225b-46a5-900f-112b5ef91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feae-19da-42ab-a6dc-fd306ebd1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ACF333-01A6-45CB-80F7-F4DB8D195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EDB6D9-C1A2-463F-A0FB-879448B8F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25adf-225b-46a5-900f-112b5ef91472"/>
    <ds:schemaRef ds:uri="34f9feae-19da-42ab-a6dc-fd306ebd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F7B91A-5802-4571-97C6-E1EC1C9EF6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gulo Cuesta</dc:creator>
  <cp:keywords/>
  <dc:description/>
  <cp:lastModifiedBy>Javier Angulo Cuesta</cp:lastModifiedBy>
  <cp:revision>7</cp:revision>
  <dcterms:created xsi:type="dcterms:W3CDTF">2023-07-08T22:09:00Z</dcterms:created>
  <dcterms:modified xsi:type="dcterms:W3CDTF">2023-07-0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2BB3B8963934B80495734E6E2A86C</vt:lpwstr>
  </property>
</Properties>
</file>